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OLE_LINK2"/>
      <w:bookmarkStart w:id="1" w:name="OLE_LINK1"/>
      <w:bookmarkStart w:id="2" w:name="_Ref399939139"/>
      <w:bookmarkEnd w:id="0"/>
      <w:bookmarkEnd w:id="1"/>
      <w:r>
        <w:rPr>
          <w:rFonts w:cs="Times New Roman" w:ascii="Times New Roman" w:hAnsi="Times New Roman"/>
          <w:lang w:val="en-US"/>
        </w:rPr>
        <w:t>Additional file 8: Table S5 - Branch-site model for birds.</w:t>
      </w:r>
      <w:bookmarkEnd w:id="2"/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 w:val="false"/>
          <w:lang w:val="en-US"/>
        </w:rPr>
        <w:t>Genes were the alternate model was preferred relatively to the null model are highlighted as italic and underlined positively selected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2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391"/>
        <w:gridCol w:w="1111"/>
        <w:gridCol w:w="601"/>
        <w:gridCol w:w="660"/>
        <w:gridCol w:w="660"/>
        <w:gridCol w:w="1411"/>
        <w:gridCol w:w="1445"/>
        <w:gridCol w:w="4264"/>
      </w:tblGrid>
      <w:tr>
        <w:trPr>
          <w:trHeight w:val="300" w:hRule="atLeast"/>
        </w:trPr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Gen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nl Alternate Model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nl Null Model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LRT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q-value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Background (2a/2b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Foreground (2a/2b)</w:t>
            </w:r>
          </w:p>
        </w:tc>
        <w:tc>
          <w:tcPr>
            <w:tcW w:w="4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6"/>
                <w:lang w:val="en-US"/>
              </w:rPr>
              <w:t>Sites</w:t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CVR2A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1466.7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1466.7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472/1.00000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7(0.719) 38(0.867) 52(0.592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ACVR2B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8537.7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8549.7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3.9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76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bookmarkStart w:id="3" w:name="OLE_LINK23"/>
            <w:bookmarkStart w:id="4" w:name="OLE_LINK22"/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.43172</w:t>
            </w:r>
            <w:bookmarkEnd w:id="3"/>
            <w:bookmarkEnd w:id="4"/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/9.43172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(0.977) 10(0.991) 11(1.000) 12(0.989) 13(0.69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DAM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545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545.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30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05(0.880) 208(0.672) 215(0.588) 229(1.000) 230(1.00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AHSG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3597.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369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01.6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9594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4.52672/4.52672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72(0.987) 408(0.965) 409(0.979) 410(1.000) 415(0.965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16(0.879) 417(0.903) 418(1.000) 422(1.000) 424(0.871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71(1.000) 481(1.000) 521(0.547) 522(0.761) 523(0.764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524(0.871) 526(0.990) 527(0.994) 544(0.999) 577(1.00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ANKH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7804.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7813.0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7.7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52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8.41713/8.41713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4(1.000) 27(0.528) 30(0.960) 287(0.903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QP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702.6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702.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72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29(0.71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ASP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507.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507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814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71(1.000) 372(1.000) 373(0.998) 374(1.000) 491(0.982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BCO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2214.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2214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424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36(0.776) 301(0.729) 338(0.526) 357(0.702) 363(0.59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428(0.642) 433(0.737) 435(0.645) 470(0.539) 598(0.522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645(0.591) 682(0.671) 844(0.784) 909(0.560) 972(0.887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979(0.842) 1019(0.744) 1174(0.522) 1493(0.535) 1494(0.518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501(0.884) 1524(0.603) 1538(0.671) 1574(0.766) 1591(0.549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615(0.67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BMP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520.5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536.4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1.8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159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99.00000/999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7(0.930) 48(0.906) 49(0.930) 51(0.891) 52(0.756) 99(0.87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16(0.721) 120(0.874) 122(0.96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BMP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78.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78.9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30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BMPR1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069.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105.8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73.0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117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7.83816/7.83816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6(1.000) 20(1.000) 21(0.748) 22(0.937) 23(1.000) 24(0.997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9(0.943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A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49.5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49.5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15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85(0.758) 186(0.841) 187(0.771) 189(0.52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ARM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548.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548.4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848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53(0.697) 365(0.514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B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14.4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714.4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84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D3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492.0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492.0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70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2(0.807) 54(0.989) 80(0.929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DX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516.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516.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37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.60339/6.60339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CER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797.3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803.0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1.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1433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.77020/2.7702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5(0.624) 58(0.700) 127(0.527) 146(0.988) 197(0.768) 273(0.72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77(0.589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ITED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500.2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50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21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78(0.536) 182(0.577) 183(0.647) 186(0.737) 187(0.591) 189(0.79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13(0.937) 214(0.946) 215(0.671) 216(0.95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OL2A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058.6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061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89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15776/3.15776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414(0.947) 1417(0.630) 1418(0.797) 1419(0.980) 1421(0.983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CREB3L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588.3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626.6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76.6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421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5.35426/5.35426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4(0.621) 25(0.595) 28(0.722) 30(1.000) 31(0.965) 32(0.987) 33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4(1.000) 36(0.997) 45(0.970) 47(0.904) 122(0.729) 524(0.729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THRC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041.6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041.6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634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CTSK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973.0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973.0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778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DLX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4990.8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5063.6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45.6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390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7.50722/7.50722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46(0.981) 147(1.000) 148(0.997) 149(0.998) 151(1.000) 152(0.92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54(0.992) 155(0.997) 157(0.997) 158(0.973) 159(0.988) 160(0.984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61(0.997) 162(1.000) 163(0.961) 165(0.882) 166(0.503) 167(0.95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68(0.956) 169(0.892) 170(0.654) 172(0.994) 173(0.972) 174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75(0.727) 177(1.000) 179(0.988) 180(0.916) 181(1.000) 182(0.99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83(0.999) 184(0.997) 185(0.998) 186(0.996) 194(0.996) 196(0.505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97(1.000) 203(0.97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DUOX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2149.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2149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43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82(1.000) 319(0.886) 376(0.686) 791(0.992) 1016(0.98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017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018(1.000) 1019(1.000) 1029(1.000) 1066(0.965) 1076(0.528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119(1.00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DY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2133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2127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22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.10760/9.1076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83(0.552) 691(0.57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EIF2AK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3482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3482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858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FBXL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6847.7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6859.3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3.0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372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8.12445/8.12445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FGF2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7815.4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7830.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0.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687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.30871/6.30871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1(0.979) 12(0.858) 14(1.000) 15(0.996) 16(0.989) 17(0.967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8(0.945) 20(0.847) 230(0.99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FGF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523.4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523.4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16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(0.550) 4(0.753) 6(0.845) 11(0.85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AS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6401.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6401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54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GH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553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5552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7.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870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4.73808/4.73808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3(1.000) 34(1.000) 294(0.985) 498(1.000) 516(0.907) 565(0.82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PLD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5587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5587.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69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81(0.985) 85(0.744) 335(0.754) 375(0.924) 641(0.992) 684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30(0.994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PM6B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067.2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066.9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40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6.794351/6.79435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GREM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827.5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827.5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34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HOXA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674.0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704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0.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408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.21140/6.2114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76(0.873) 178(0.996) 179(0.858) 180(0.743) 181(0.991) 182(0.98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83(0.998) 184(0.998) 185(0.777) 186(0.948) 215(0.785) 216(0.564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17(0.712) 218(0.957) 219(0.740) 220(0.973) 221(0.893) 223(0.931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24(0.941) 225(0.998) 226(0.818) 227(0.983) 228(1.000) 229(0.993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30(0.998) 231(0.988) 232(0.999) 233(0.999) 234(0.886) 235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36(1.000) 237(0.995) 238(0.960) 240(0.930) 241(0.942) 242(0.593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43(0.991) 244(0.944) 246(0.885) 247(0.807) 248(0.991) 251(0.995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52(0.849) 253(0.988) 255(0.906) 256(0.999) 257(0.997) 260(0.75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61(0.972) 262(0.536) 263(0.83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HOXB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27.89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27.89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33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7(0.833) 100(0.822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HOXD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30.0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30.0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878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HSD17B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0542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0547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0.8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875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.90265/2.90265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19(0.946) 322(0.715) 333(0.598) 357(0.997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AP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39.3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39.3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365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2(0.592) 53(0.614) 61(0.697) 69(0.689) 73(0.721) 130(0.56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FITM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6.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346.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518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6(0.811) 21(0.773) 23(0.534) 66(0.599) 73(0.692) 75(0.988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76(0.903) 77(0.653) 78(0.998) 79(0.790) 81(0.995) 82(0.912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83(0.962) 84(0.892) 85(0.968) 86(0.992) 87(0.778) 88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89(0.965) 90(0.885) 91(0.985) 92(0.694) 93(0.991) 95(0.796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96(0.814) 97(0.779) 99(0.971) 101(0.975) 114(0.957) 115(0.712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19(0.947) 151(0.97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GF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50.5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450.5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76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HH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12.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412.4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73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309(0.939) 316(0.874) 349(0.880) 357(0.928) 360(0.80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362(0.567) 368(0.889) 373(0.606) 377(0.537) 379(0.85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90(0.701) 457(0.76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IL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5560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5568.9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7.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1116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4.13380/4.1338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68(0.846) 170(0.956) 171(0.796) 172(0.605) 173(0.902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L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401.3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401.3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401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INPP5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486.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486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50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56(0.762) 158(0.650) 276(0.552) 624(0.507) 974(0.537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125(0.552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KLF1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7544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7544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51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33(0.777) 285(0.79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LRP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0326.3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0326.3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66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LRRC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904.7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912.4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5.3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722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7.87680/7.8768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C4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077.2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6077.2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81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2(0.703) 17(0.706) 21(0.671) 31(0.799) 32(0.696) 333(0.67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EF2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5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65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68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47(0.541) 274(0.895) 305(0.727) 415(0.578) 498(0.52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03(0.546) 522(0.715) 523(0.767) 524(0.677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EF2C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937.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937.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54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67(0.665) 368(0.700) 371(0.671) 372(0.62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MEP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2666.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2697.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2.9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1288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4.20510/4.2051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92(0.939) 193(1.000) 194(0.793) 196(0.999) 197(1.000) 199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00(0.951) 202(1.000) 203(0.956) 411(0.50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GP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809.0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809.0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04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ITF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998.6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998.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97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MP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282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282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81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0(0.617) 22(0.675) 25(0.941) 169(0.868) 389(0.666) 391(0.957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92(0.860) 639(0.727) 685(0.745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MSX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591.9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591.9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90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33(0.688) 135(0.645) 146(0.909) 171(0.99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NBR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5659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6156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93.8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881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.86858/9.86858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20(0.730) 123(0.977) 124(1.000) 125(1.000) 126(1.000) 131(0.994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32(1.000) 133(0.999) 134(1.000) 135(1.000) 137(1.000) 138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39(1.000) 140(0.999) 151(1.000) 152(1.000) 153(1.000) 154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55(1.000) 156(0.998) 157(1.000) 158(1.000) 297(1.000) 691(0.521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692(0.636) 693(0.987) 694(1.000) 696(0.982) 697(0.935) 698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99(1.000) 700(1.000) 701(0.999) 702(0.999) 986(0.516) 1139(0.999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NCD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6537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6537.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18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39(0.758) 178(0.860) 244(0.943) 266(0.841) 377(0.928) 577(0.847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78(0.848) 679(0.757) 700(0.843) 732(0.515) 739(0.97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NF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3438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-53487.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6.8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0.0099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9.09129/9.09129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 xml:space="preserve">1131(0.702) 1132(0.698) 1143(0.912) 1144(0.583) 1150(0.71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 xml:space="preserve">1153(0.666) 1156(0.742) 1158(0.762) 2828(0.590) 2830(0.88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  <w:u w:val="single"/>
                <w:lang w:val="en-US"/>
              </w:rPr>
              <w:t>2831(0.850) 2833(0.864) 2836(0.794) 2838(0.669) 2841(0.685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NOX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981.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981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28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9(0.574) 285(0.693) 292(0.687) 541(0.630) 621(0.52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OSR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976.5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976.5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88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P2RX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704.6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9772.7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36.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900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5.14334/5.14334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1(0.954) 48(0.583) 67(0.957) 113(0.614) 131(0.569) 132(0.98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05(0.883) 319(0.791) 348(0.736) 366(1.000) 367(0.940) 368(0.99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70(0.997) 371(0.950) 372(0.999) 374(1.000) 375(0.997) 376(0.95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82(0.997) 383(1.000) 392(0.792) 395(0.800) 396(0.678) 398(0.91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99(0.578) 401(0.969) 402(0.932) 415(0.873) 428(0.657) 430(0.69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31(0.914) 433(0.660) 434(0.702) 435(0.591) 474(0.755) 477(0.93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480(0.959) 482(0.842) 483(0.996) 487(0.971) 491(0.546) 514(0.99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34(0.644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APSS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7330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7330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26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PKDCC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7100.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7133.4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5.0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3818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5.87328/5.87328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94(0.791) 397(0.971) 399(0.904) 400(0.731) 401(1.00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LA2G4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401.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401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68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49(0.861) 152(0.887) 157(0.920) 173(0.729) 181(0.919) 187(0.92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96(0.597) 459(0.795) 467(0.667) 468(0.918) 544(0.809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PLXNB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49618.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4966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7.5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307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5.92760/5.9276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707(0.640) 713(0.991) 715(0.952) 716(0.909) 717(0.926) 718(0.90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719(0.665) 720(0.994) 721(0.963) 723(0.509) 724(0.768) 725(0.60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739(1.000) 773(1.000) 792(0.611) 856(0.920) 879(1.000) 887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888(0.988) 912(0.936) 913(0.711) 949(0.80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GER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094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0094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35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61(0.888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H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009.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009.9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91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K2B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501.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5501.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39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32(0.546) 139(0.514) 140(0.919) 141(0.988) 142(0.984) 143(0.990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44(0.980) 145(0.972) 146(0.942) 147(0.981) 149(0.913) 150(0.99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51(0.979) 152(0.990) 153(0.986) 154(0.985) 155(0.826) 156(0.99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57(0.959) 158(0.995) 159(0.989) 160(0.982) 161(0.996) 163(0.96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64(0.985) 165(0.987) 166(0.974) 167(0.913) 168(0.990) 169(0.986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70(0.988) 171(0.991) 172(0.997) 173(0.996) 174(0.983) 175(0.988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76(0.947) 187(0.991) 189(0.658) 190(0.759) 191(0.989) 192(0.979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194(0.964) 195(0.974) 196(0.990) 197(0.976) 198(0.984) 199(0.989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00(0.984) 201(0.981) 202(0.964) 203(0.988) 204(0.941) 205(0.984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06(0.971) 207(0.956) 208(0.979) 258(0.875) 279(0.700) 280(0.532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85(0.939) 291(0.914) 392(0.990) 399(0.974) 404(0.946) 405(0.944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406(0.950) 407(0.983) 413(0.822) 415(0.541) 433(0.722) 435(0.902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443(0.635) 453(0.722) 455(0.506) 460(0.514) 465(0.951) 469(0.987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470(0.996) 472(0.875) 473(0.973) 474(0.785) 476(0.769) 477(0.938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480(0.689) 483(0.699) 490(0.831) 494(0.934) 495(0.984) 547(0.71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627(0.750) 667(0.842) 817(0.575) 834(0.810) 844(0.690) 848(0.77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888(0.648) 890(0.643) 893(0.633) 895(0.707) 898(0.673) 902(0.817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904(0.936) 922(0.984) 934(0.964) 941(0.891) 942(0.952) 948(0.564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949(0.844) 950(0.980) 951(0.982) 952(0.982) 956(0.741) 962(0.98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95(0.869) 1069(0.697) 1073(0.543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PT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982.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982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8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43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BD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464.9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464.9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893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FRP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174.3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174.3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37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FRP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930.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930.9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87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45(0.570) 171(0.66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H3PXD2B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373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2373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515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326(0.530) 332(0.904) 338(0.593) 339(0.645) 595(0.684) 814(0.51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75(0.555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PP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247.2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7247.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366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SRD5A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4169.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4176.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4.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605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.79435/3.79435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7(0.874) 132(0.603) 167(0.877) 257(0.986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RG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28.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3728.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56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28(0.853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SULF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6867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6874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4.7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209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.33994/3.33994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95(0.663) 296(0.727) 298(0.522) 299(0.750) 301(0.616) 303(0.98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04(0.995) 313(0.539) 422(0.766) 610(0.675) 611(0.829) 614(0.95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23(0.93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ULF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844.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8844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32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26(0.724) 647(0.61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SYK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537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538.3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8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790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58215/3.58215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TCF7L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5705.4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5739.0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7.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260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.11472/9.11472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22(0.998) 323(0.991) 324(0.955) 325(0.647) 326(0.642) 327(0.94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28(0.927) 329(0.987) 330(1.000) 683(0.835) 686(0.742) 689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90(0.938) 691(0.747) 692(0.743) 693(0.599) 697(0.65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TFRC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0503.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30637.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67.4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7512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.80699/3.80699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27(0.532) 144(0.999) 147(1.000) 151(0.989) 155(0.999) 156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57(0.840) 169(0.976) 182(0.999) 183(0.956) 192(0.954) 195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26(1.000) 233(0.628) 238(0.800) 246(0.604) 250(0.969) 260(0.975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70(1.000) 310(1.000) 317(1.000) 364(1.000) 380(0.981) 382(0.99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83(1.000) 397(0.994) 411(0.998) 557(1.000) 618(0.995) 627(0.99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75(0.998) 677(0.975) 678(0.976) 771(0.886) 773(0.631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GFB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395.5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5395.5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39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TNFAIP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22869.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22900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60.6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694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.64070/3.6407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96(0.534) 523(0.812) 532(1.000) 606(0.957) 613(0.909) 648(0.99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674(0.687) 685(1.000) 686(0.912) 688(0.972) 691(0.999) 794(0.96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798(0.895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PH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895.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8895.9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227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44(0.754) 145(0.805) 146(0.504) 404(0.537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TPP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6173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6374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402.7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4226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43.722394/3.72239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47(0.631) 148(0.968) 149(0.995) 151(0.798) 153(0.945) 162(0.54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165(0.816) 180(0.541) 186(0.938) 187(0.988) 188(0.982) 195(0.985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01(0.948) 203(0.938) 204(0.773) 206(1.000) 207(0.997) 210(0.747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11(0.914) 212(0.987) 214(1.000) 215(0.847) 218(0.868) 221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26(0.553) 232(0.771) 239(0.935) 240(0.976) 246(0.993) 252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53(0.976) 254(0.971) 255(1.000) 256(1.000) 257(1.000) 258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59(0.938) 260(0.998) 261(1.000) 262(0.928) 263(0.828) 264(0.557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67(1.000) 268(1.000) 269(1.000) 270(0.512) 271(0.997) 272(0.99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74(0.961) 275(0.998) 276(1.000) 277(0.987) 280(0.995) 282(0.848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83(0.990) 285(0.994) 286(1.000) 287(0.994) 288(1.000) 289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90(0.869) 292(1.000) 296(0.660) 297(0.997) 298(0.977) 299(0.97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02(0.997) 304(1.000) 313(1.000) 314(0.998) 315(0.925) 317(0.97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18(0.986) 319(1.000) 320(0.995) 321(0.950) 322(1.000) 323(0.66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24(0.959) 325(0.783) 327(1.000) 328(0.998) 329(0.888) 332(0.58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33(0.984) 334(0.964) 335(0.999) 336(1.000) 337(0.827) 338(0.99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341(0.993) 342(0.858) 343(0.691) 344(0.811) 345(0.712) 346(0.744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349(0.700) 350(0.649) 351(0.512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RAF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3864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13864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859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20(0.867) 21(0.909) 39(0.915) 44(0.659) 156(0.945) 200(0.515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99(0.766) 312(0.742) 313(0.731) 513(0.627) 547(0.760)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lang w:val="en-US"/>
              </w:rPr>
              <w:t>TUFT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508.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-4508.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711/1.000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00000/1.00000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07(0.590) 408(0.60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4"/>
                <w:szCs w:val="16"/>
                <w:u w:val="single"/>
                <w:lang w:val="en-US"/>
              </w:rPr>
              <w:t>VEGFA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1952.8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-2032.3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59.0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0.04775/1.00000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999.00000/999.00000</w:t>
            </w:r>
          </w:p>
        </w:tc>
        <w:tc>
          <w:tcPr>
            <w:tcW w:w="42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41(0.949) 242(0.707) 243(0.987) 244(0.926) 245(1.000) 246(1.000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47(1.000) 249(1.000) 250(0.997) 251(0.734) 252(0.957) 253(0.972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54(0.993) 255(0.798) 256(0.991) 257(0.993) 258(0.747) 259(0.784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60(0.990) 261(0.594) 262(0.978) 263(0.970) 264(0.962) 265(0.899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 xml:space="preserve">266(0.871) 267(0.982) 268(0.801) 270(0.701) 273(0.960) 274(0.836)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6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6"/>
                <w:u w:val="single"/>
                <w:lang w:val="en-US"/>
              </w:rPr>
              <w:t>275(0.992) 276(0.988)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3:00Z</dcterms:created>
  <dc:creator>adayap</dc:creator>
  <dc:description/>
  <dc:language>en-US</dc:language>
  <cp:lastModifiedBy>adayap</cp:lastModifiedBy>
  <dcterms:modified xsi:type="dcterms:W3CDTF">2016-04-28T13:24:00Z</dcterms:modified>
  <cp:revision>1</cp:revision>
  <dc:subject/>
  <dc:title/>
</cp:coreProperties>
</file>